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B3B75" w14:textId="77777777" w:rsidR="0014072D" w:rsidRPr="0032035A" w:rsidRDefault="0014072D" w:rsidP="0014072D">
      <w:pPr>
        <w:pStyle w:val="Rubrik1"/>
        <w:rPr>
          <w:color w:val="auto"/>
          <w:lang w:val="sv-SE"/>
        </w:rPr>
      </w:pPr>
      <w:r w:rsidRPr="0032035A">
        <w:rPr>
          <w:color w:val="auto"/>
          <w:lang w:val="sv-SE"/>
        </w:rPr>
        <w:t xml:space="preserve">En 12-månaders uppföljning: Covid-19 – perspektiv kring hälsa, rehabilitering, vardagsliv och arbete för patienter: en intervjustudie </w:t>
      </w:r>
    </w:p>
    <w:p w14:paraId="3494B82B" w14:textId="77777777" w:rsidR="0014072D" w:rsidRDefault="0014072D" w:rsidP="0014072D"/>
    <w:p w14:paraId="486A1A18" w14:textId="77777777" w:rsidR="0014072D" w:rsidRDefault="0014072D" w:rsidP="0014072D">
      <w:pPr>
        <w:pStyle w:val="Liststycke"/>
        <w:numPr>
          <w:ilvl w:val="0"/>
          <w:numId w:val="1"/>
        </w:numPr>
      </w:pPr>
      <w:r>
        <w:t xml:space="preserve">Mål: </w:t>
      </w:r>
      <w:r w:rsidRPr="00E803E5">
        <w:t>Intervjuerna kommer att söka kunskap om patienters upplevelse kring</w:t>
      </w:r>
      <w:r>
        <w:t xml:space="preserve"> sitt allmänna mående, sin psykiska</w:t>
      </w:r>
      <w:r w:rsidRPr="00E803E5">
        <w:t xml:space="preserve"> hälsa, rehabilitering och arbetsåtergång.</w:t>
      </w:r>
    </w:p>
    <w:p w14:paraId="2977E7B5" w14:textId="77777777" w:rsidR="0014072D" w:rsidRDefault="0014072D" w:rsidP="0014072D">
      <w:pPr>
        <w:pStyle w:val="Liststycke"/>
        <w:numPr>
          <w:ilvl w:val="0"/>
          <w:numId w:val="1"/>
        </w:numPr>
      </w:pPr>
      <w:r>
        <w:t>Tanken är att få en insyn i hur personerna mår och hur de lever ett år efter sjukhusvistelse för COVID-19</w:t>
      </w:r>
    </w:p>
    <w:p w14:paraId="7800CE30" w14:textId="77777777" w:rsidR="0014072D" w:rsidRPr="00215D23" w:rsidRDefault="0014072D" w:rsidP="0014072D">
      <w:pPr>
        <w:pStyle w:val="Liststycke"/>
        <w:numPr>
          <w:ilvl w:val="0"/>
          <w:numId w:val="1"/>
        </w:numPr>
      </w:pPr>
      <w:r w:rsidRPr="00215D23">
        <w:t xml:space="preserve">Deltagaren informeras om projektet och projektets syfte. Har deltagaren frågor om projektets syfte? </w:t>
      </w:r>
    </w:p>
    <w:p w14:paraId="51F2F38F" w14:textId="77777777" w:rsidR="0014072D" w:rsidRPr="00215D23" w:rsidRDefault="0014072D" w:rsidP="0014072D">
      <w:pPr>
        <w:pStyle w:val="Liststycke"/>
        <w:numPr>
          <w:ilvl w:val="0"/>
          <w:numId w:val="1"/>
        </w:numPr>
      </w:pPr>
      <w:r w:rsidRPr="00215D23">
        <w:t xml:space="preserve">Informerat samtycke skrivs under. </w:t>
      </w:r>
    </w:p>
    <w:p w14:paraId="707692FB" w14:textId="77777777" w:rsidR="0014072D" w:rsidRDefault="0014072D" w:rsidP="0014072D">
      <w:pPr>
        <w:pStyle w:val="Default"/>
        <w:rPr>
          <w:rFonts w:ascii="Calibri" w:hAnsi="Calibri" w:cs="Calibri"/>
          <w:sz w:val="22"/>
          <w:szCs w:val="22"/>
        </w:rPr>
      </w:pPr>
    </w:p>
    <w:p w14:paraId="0FF1A5D1" w14:textId="77777777" w:rsidR="0014072D" w:rsidRPr="0013109D" w:rsidRDefault="0014072D" w:rsidP="0014072D">
      <w:r w:rsidRPr="0013109D">
        <w:t xml:space="preserve">Frågorna kommer att utgå från </w:t>
      </w:r>
      <w:r>
        <w:t>några</w:t>
      </w:r>
      <w:r w:rsidRPr="0013109D">
        <w:t xml:space="preserve"> områden</w:t>
      </w:r>
      <w:r>
        <w:t>, där du får beskriva dina erfarenheter och upplevelse idag ca tolv månader efter utskrivning från sjukhus på grund av vård för covid-19</w:t>
      </w:r>
      <w:r w:rsidRPr="0013109D">
        <w:t xml:space="preserve">: </w:t>
      </w:r>
    </w:p>
    <w:p w14:paraId="4472F581" w14:textId="77777777" w:rsidR="0014072D" w:rsidRPr="00DE35FE" w:rsidRDefault="0014072D" w:rsidP="0014072D">
      <w:pPr>
        <w:pStyle w:val="Liststycke"/>
        <w:numPr>
          <w:ilvl w:val="0"/>
          <w:numId w:val="1"/>
        </w:numPr>
      </w:pPr>
      <w:r>
        <w:t>D</w:t>
      </w:r>
      <w:r w:rsidRPr="00DE35FE">
        <w:t>in egen hälsa</w:t>
      </w:r>
      <w:r>
        <w:t xml:space="preserve"> och ditt psykiska mående.</w:t>
      </w:r>
    </w:p>
    <w:p w14:paraId="094120A5" w14:textId="77777777" w:rsidR="0014072D" w:rsidRPr="0013109D" w:rsidRDefault="0014072D" w:rsidP="0014072D">
      <w:pPr>
        <w:pStyle w:val="Liststycke"/>
        <w:numPr>
          <w:ilvl w:val="0"/>
          <w:numId w:val="1"/>
        </w:numPr>
      </w:pPr>
      <w:r>
        <w:t>Ditt nuvarande sociala liv och din möjlighet att delta i samhället</w:t>
      </w:r>
      <w:r w:rsidRPr="0013109D">
        <w:t>.</w:t>
      </w:r>
    </w:p>
    <w:p w14:paraId="228E180F" w14:textId="77777777" w:rsidR="0014072D" w:rsidRDefault="0014072D" w:rsidP="0014072D">
      <w:pPr>
        <w:pStyle w:val="Liststycke"/>
        <w:numPr>
          <w:ilvl w:val="0"/>
          <w:numId w:val="1"/>
        </w:numPr>
      </w:pPr>
      <w:r>
        <w:t>D</w:t>
      </w:r>
      <w:r w:rsidRPr="006C5F1B">
        <w:t>in arbetssituation</w:t>
      </w:r>
      <w:r>
        <w:t xml:space="preserve"> idag samt </w:t>
      </w:r>
      <w:r w:rsidRPr="006C5F1B">
        <w:t xml:space="preserve">din arbetsåtergång efter </w:t>
      </w:r>
      <w:r>
        <w:t>c</w:t>
      </w:r>
      <w:r w:rsidRPr="006C5F1B">
        <w:t xml:space="preserve">ovid-19. </w:t>
      </w:r>
    </w:p>
    <w:p w14:paraId="403DC12E" w14:textId="77777777" w:rsidR="0014072D" w:rsidRPr="006C5F1B" w:rsidRDefault="0014072D" w:rsidP="0014072D">
      <w:pPr>
        <w:pStyle w:val="Liststycke"/>
      </w:pPr>
    </w:p>
    <w:p w14:paraId="1C28D15D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Hälsa</w:t>
      </w:r>
    </w:p>
    <w:p w14:paraId="64F4937B" w14:textId="77777777" w:rsidR="0014072D" w:rsidRDefault="0014072D" w:rsidP="0014072D">
      <w:r>
        <w:t>Hur mår du idag?</w:t>
      </w:r>
    </w:p>
    <w:p w14:paraId="15CAC674" w14:textId="77777777" w:rsidR="0014072D" w:rsidRDefault="0014072D" w:rsidP="0014072D">
      <w:r w:rsidRPr="0081252D">
        <w:t>Vilka</w:t>
      </w:r>
      <w:r>
        <w:t xml:space="preserve"> </w:t>
      </w:r>
      <w:r w:rsidRPr="0081252D">
        <w:t xml:space="preserve">symtom finns kvar </w:t>
      </w:r>
      <w:r>
        <w:t xml:space="preserve">nu </w:t>
      </w:r>
      <w:r w:rsidRPr="0081252D">
        <w:t>efter covid</w:t>
      </w:r>
      <w:r>
        <w:t>-19</w:t>
      </w:r>
      <w:r w:rsidRPr="0081252D">
        <w:t xml:space="preserve">? (koncentrera dig på </w:t>
      </w:r>
      <w:r>
        <w:t>upplevelse/symtom som du själv tänker</w:t>
      </w:r>
      <w:r w:rsidRPr="0081252D">
        <w:t xml:space="preserve"> har en tydlig koppling till din covid</w:t>
      </w:r>
      <w:r>
        <w:t>-</w:t>
      </w:r>
      <w:r w:rsidRPr="0081252D">
        <w:t>19 infektion)</w:t>
      </w:r>
    </w:p>
    <w:p w14:paraId="1F2C11C8" w14:textId="77777777" w:rsidR="0014072D" w:rsidRPr="00C83374" w:rsidRDefault="0014072D" w:rsidP="0014072D"/>
    <w:p w14:paraId="78B2DDA0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Vardagsliv – sysslor och fritid</w:t>
      </w:r>
    </w:p>
    <w:p w14:paraId="00ED3745" w14:textId="77777777" w:rsidR="0014072D" w:rsidRPr="00F57ECB" w:rsidRDefault="0014072D" w:rsidP="0014072D">
      <w:r w:rsidRPr="00F57ECB">
        <w:t>Upplever du att symtomen</w:t>
      </w:r>
      <w:r>
        <w:t xml:space="preserve"> relaterat till covid-19</w:t>
      </w:r>
      <w:r w:rsidRPr="00F57ECB">
        <w:t xml:space="preserve"> påverkar d</w:t>
      </w:r>
      <w:r>
        <w:t>ig i vardagen? (på vilka sätt? Hur visar det sig?)</w:t>
      </w:r>
    </w:p>
    <w:p w14:paraId="276DF429" w14:textId="77777777" w:rsidR="0014072D" w:rsidRDefault="0014072D" w:rsidP="0014072D">
      <w:r w:rsidRPr="0064185E">
        <w:t>Har dina sym</w:t>
      </w:r>
      <w:r>
        <w:t>p</w:t>
      </w:r>
      <w:r w:rsidRPr="0064185E">
        <w:t>tom medfört några förändringar i din vardag? (</w:t>
      </w:r>
      <w:proofErr w:type="gramStart"/>
      <w:r w:rsidRPr="0064185E">
        <w:t>t.ex.</w:t>
      </w:r>
      <w:proofErr w:type="gramEnd"/>
      <w:r w:rsidRPr="0064185E">
        <w:t xml:space="preserve"> vilar mer, färre aktiviteter per dag?)</w:t>
      </w:r>
    </w:p>
    <w:p w14:paraId="403C952C" w14:textId="77777777" w:rsidR="0014072D" w:rsidRPr="0081252D" w:rsidRDefault="0014072D" w:rsidP="0014072D">
      <w:r>
        <w:t>Har du några andra strategier för att hantera dina symtom i vardagen? (har du strategier eller andra tillvägagångssätt för att underlätta i vardagen?)</w:t>
      </w:r>
    </w:p>
    <w:p w14:paraId="6F339AE0" w14:textId="77777777" w:rsidR="0014072D" w:rsidRDefault="0014072D" w:rsidP="0014072D">
      <w:r w:rsidRPr="00C83374">
        <w:t>Har du ändrat dina vanor när det gäller fritidsaktiviteter/intressen? (om ja, på vilka sätt)</w:t>
      </w:r>
    </w:p>
    <w:p w14:paraId="29C97C76" w14:textId="77777777" w:rsidR="0014072D" w:rsidRDefault="0014072D" w:rsidP="0014072D">
      <w:r>
        <w:t>Känner du dig deprimerad eller mer ledsen efter sjukdomen?</w:t>
      </w:r>
    </w:p>
    <w:p w14:paraId="31B882BA" w14:textId="77777777" w:rsidR="0014072D" w:rsidRDefault="0014072D" w:rsidP="0014072D">
      <w:r>
        <w:t>Hur är det att ha varit sjuk i en sjukdom som sjukvården ännu inte vet så mycket om?</w:t>
      </w:r>
    </w:p>
    <w:p w14:paraId="0E7BD478" w14:textId="77777777" w:rsidR="0014072D" w:rsidRDefault="0014072D" w:rsidP="0014072D"/>
    <w:p w14:paraId="3F92AA3A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Socialt liv – familj och vänner</w:t>
      </w:r>
    </w:p>
    <w:p w14:paraId="78995A78" w14:textId="77777777" w:rsidR="0014072D" w:rsidRDefault="0014072D" w:rsidP="0014072D">
      <w:r>
        <w:t>Har din roll i familjen ändrats? (om ja, på vilket sätt?)</w:t>
      </w:r>
    </w:p>
    <w:p w14:paraId="2E30A0E9" w14:textId="77777777" w:rsidR="0014072D" w:rsidRDefault="0014072D" w:rsidP="0014072D">
      <w:r w:rsidRPr="00933AB6">
        <w:t>Har dina relationer inom familjen för</w:t>
      </w:r>
      <w:r>
        <w:t>ändrats efter covid? (på vilka sätt?)</w:t>
      </w:r>
    </w:p>
    <w:p w14:paraId="1A99D31A" w14:textId="77777777" w:rsidR="0014072D" w:rsidRDefault="0014072D" w:rsidP="0014072D">
      <w:r w:rsidRPr="00933AB6">
        <w:lastRenderedPageBreak/>
        <w:t>Har dina relationer till vänner och bekanta</w:t>
      </w:r>
      <w:r>
        <w:t>, eller ditt sätt att umgås,</w:t>
      </w:r>
      <w:r w:rsidRPr="00933AB6">
        <w:t xml:space="preserve"> förändrats som en följd av dina co</w:t>
      </w:r>
      <w:r>
        <w:t>vid-19 symtom? (på vilka</w:t>
      </w:r>
      <w:r w:rsidRPr="00933AB6">
        <w:t xml:space="preserve"> sätt</w:t>
      </w:r>
      <w:r w:rsidRPr="007F413B">
        <w:t>?)</w:t>
      </w:r>
    </w:p>
    <w:p w14:paraId="1A4458BA" w14:textId="77777777" w:rsidR="0014072D" w:rsidRDefault="0014072D" w:rsidP="0014072D">
      <w:r>
        <w:t>Har du gått med i någon grupp på sociala medier eller i verkligheten med andra som haft långtidsverkningar efter covid?</w:t>
      </w:r>
    </w:p>
    <w:p w14:paraId="4B0C8799" w14:textId="77777777" w:rsidR="0014072D" w:rsidRPr="00B01129" w:rsidRDefault="0014072D" w:rsidP="0014072D"/>
    <w:p w14:paraId="3ABAE2FB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Arbetsliv</w:t>
      </w:r>
    </w:p>
    <w:p w14:paraId="2EA28E54" w14:textId="77777777" w:rsidR="0014072D" w:rsidRPr="00DE35FE" w:rsidRDefault="0014072D" w:rsidP="0014072D">
      <w:r w:rsidRPr="00DE35FE">
        <w:t>I vilken omfattning arbetar du nu?</w:t>
      </w:r>
    </w:p>
    <w:p w14:paraId="2D3AE982" w14:textId="77777777" w:rsidR="0014072D" w:rsidRDefault="0014072D" w:rsidP="0014072D">
      <w:r>
        <w:t xml:space="preserve">Har din arbetsförmåga ändrats? </w:t>
      </w:r>
      <w:proofErr w:type="spellStart"/>
      <w:r>
        <w:t>Isåfall</w:t>
      </w:r>
      <w:proofErr w:type="spellEnd"/>
      <w:r>
        <w:t xml:space="preserve"> hur?</w:t>
      </w:r>
    </w:p>
    <w:p w14:paraId="481CF485" w14:textId="77777777" w:rsidR="0014072D" w:rsidRPr="00DE35FE" w:rsidRDefault="0014072D" w:rsidP="0014072D">
      <w:r w:rsidRPr="00DE35FE">
        <w:t>Använder du dig av några speciella strategier i arbetet? (</w:t>
      </w:r>
      <w:r>
        <w:t>Om covid har påverkat arbetsförmågan)</w:t>
      </w:r>
    </w:p>
    <w:p w14:paraId="19DD796C" w14:textId="77777777" w:rsidR="0014072D" w:rsidRDefault="0014072D" w:rsidP="0014072D"/>
    <w:p w14:paraId="6087D550" w14:textId="77777777" w:rsidR="0014072D" w:rsidRPr="00DE35FE" w:rsidRDefault="0014072D" w:rsidP="0014072D">
      <w:r w:rsidRPr="00DE35FE">
        <w:t xml:space="preserve">Vill du beskriva din arbetsåtergång efter covid-19? </w:t>
      </w:r>
    </w:p>
    <w:p w14:paraId="560F36ED" w14:textId="77777777" w:rsidR="0014072D" w:rsidRPr="00DE35FE" w:rsidRDefault="0014072D" w:rsidP="0014072D">
      <w:r w:rsidRPr="00DE35FE">
        <w:t>Har du varit sjukskriven i omgångar? D.v.s. försökt gå tillbaka i arbete och sedan återigen blivit sjukskriven?</w:t>
      </w:r>
    </w:p>
    <w:p w14:paraId="20BB0C46" w14:textId="77777777" w:rsidR="0014072D" w:rsidRPr="00DE35FE" w:rsidRDefault="0014072D" w:rsidP="0014072D">
      <w:r w:rsidRPr="00DE35FE">
        <w:t>Vill du beskriva din arbetssituation idag?</w:t>
      </w:r>
    </w:p>
    <w:p w14:paraId="42D29BAB" w14:textId="77777777" w:rsidR="0014072D" w:rsidRPr="00DE35FE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E35FE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 xml:space="preserve">Hur upplever du att bemötandet på arbetsplatsen har varit sedan du kom </w:t>
      </w: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tillbaka?</w:t>
      </w:r>
    </w:p>
    <w:p w14:paraId="24AAB87A" w14:textId="77777777" w:rsidR="0014072D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Har du fått det stöd som du behöver?</w:t>
      </w:r>
    </w:p>
    <w:p w14:paraId="4473F37E" w14:textId="77777777" w:rsidR="0014072D" w:rsidRDefault="0014072D" w:rsidP="0014072D">
      <w:r>
        <w:t xml:space="preserve">Vad har varit viktigast för din arbetsåtergång? </w:t>
      </w:r>
    </w:p>
    <w:p w14:paraId="2F50F414" w14:textId="77777777" w:rsidR="0014072D" w:rsidRPr="007D0582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E35FE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Hur ser dina förväntningar ut när det kommer till ditt fortsatta arbetsliv?</w:t>
      </w:r>
    </w:p>
    <w:p w14:paraId="4FB06BCC" w14:textId="77777777" w:rsidR="0014072D" w:rsidRPr="005C4A93" w:rsidRDefault="0014072D" w:rsidP="0014072D"/>
    <w:p w14:paraId="3E24445B" w14:textId="77777777" w:rsidR="0014072D" w:rsidRPr="00DE35FE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E35FE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Om du inte är tillbaka i arbete än; har du fått någon respons från din arbetsplats/arbetsgivare? Hur skulle du vilja beskriva den responsen?</w:t>
      </w:r>
    </w:p>
    <w:p w14:paraId="105F2955" w14:textId="77777777" w:rsidR="0014072D" w:rsidRPr="007F413B" w:rsidRDefault="0014072D" w:rsidP="0014072D"/>
    <w:p w14:paraId="2DC1664A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Förändrat förhållningssätt</w:t>
      </w:r>
    </w:p>
    <w:p w14:paraId="6F7DF880" w14:textId="77777777" w:rsidR="0014072D" w:rsidRDefault="0014072D" w:rsidP="0014072D">
      <w:r w:rsidRPr="006D44FE">
        <w:t>Har</w:t>
      </w:r>
      <w:r>
        <w:t xml:space="preserve"> allt det här som du varit med om,</w:t>
      </w:r>
      <w:r w:rsidRPr="006D44FE">
        <w:t xml:space="preserve"> infektionen och sjukhusvistelsen</w:t>
      </w:r>
      <w:r>
        <w:t>, har det</w:t>
      </w:r>
      <w:r w:rsidRPr="006D44FE">
        <w:t xml:space="preserve"> förändrat din syn på livet, b</w:t>
      </w:r>
      <w:r>
        <w:t>erätta i så fall hur?</w:t>
      </w:r>
    </w:p>
    <w:p w14:paraId="4EB33B9D" w14:textId="77777777" w:rsidR="0014072D" w:rsidRDefault="0014072D" w:rsidP="0014072D">
      <w:r>
        <w:t>Hur tänker du kring framtiden</w:t>
      </w:r>
      <w:r w:rsidRPr="00AA281A">
        <w:t>?</w:t>
      </w:r>
    </w:p>
    <w:p w14:paraId="4D02CC47" w14:textId="77777777" w:rsidR="0014072D" w:rsidRPr="00AA281A" w:rsidRDefault="0014072D" w:rsidP="0014072D"/>
    <w:p w14:paraId="7F639C40" w14:textId="77777777" w:rsidR="0014072D" w:rsidRPr="002A547E" w:rsidRDefault="0014072D" w:rsidP="0014072D">
      <w:pPr>
        <w:pStyle w:val="Rubrik2"/>
        <w:rPr>
          <w:color w:val="auto"/>
        </w:rPr>
      </w:pPr>
      <w:r w:rsidRPr="002A547E">
        <w:rPr>
          <w:color w:val="auto"/>
        </w:rPr>
        <w:t>Avslutning</w:t>
      </w:r>
    </w:p>
    <w:p w14:paraId="2B6E4900" w14:textId="77777777" w:rsidR="0014072D" w:rsidRPr="00DE35FE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E35FE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Av allt som du har berättat om nu; är det något som du upplever som särskilt viktigt att vi får med oss?</w:t>
      </w:r>
    </w:p>
    <w:p w14:paraId="40F34151" w14:textId="77777777" w:rsidR="0014072D" w:rsidRPr="00DE35FE" w:rsidRDefault="0014072D" w:rsidP="0014072D">
      <w:pPr>
        <w:pStyle w:val="Rubrik"/>
        <w:spacing w:line="360" w:lineRule="auto"/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</w:pPr>
      <w:r w:rsidRPr="00DE35FE">
        <w:rPr>
          <w:rFonts w:asciiTheme="minorHAnsi" w:eastAsiaTheme="minorHAnsi" w:hAnsiTheme="minorHAnsi" w:cstheme="minorBidi"/>
          <w:spacing w:val="0"/>
          <w:kern w:val="0"/>
          <w:sz w:val="22"/>
          <w:szCs w:val="22"/>
        </w:rPr>
        <w:t>Är det något ytterligare som du vill förmedla?</w:t>
      </w:r>
    </w:p>
    <w:p w14:paraId="4F1DA2BB" w14:textId="77777777" w:rsidR="0014072D" w:rsidRDefault="0014072D" w:rsidP="0014072D">
      <w:pPr>
        <w:pStyle w:val="Rubrik2"/>
      </w:pPr>
    </w:p>
    <w:p w14:paraId="13CED026" w14:textId="71732947" w:rsidR="00A07228" w:rsidRDefault="0014072D" w:rsidP="007025A6">
      <w:r w:rsidRPr="00520067">
        <w:t xml:space="preserve"> </w:t>
      </w:r>
    </w:p>
    <w:sectPr w:rsidR="00A07228" w:rsidSect="007025A6"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KT" w:date="2023-05-14T11:38:00Z"/>
  <w:sdt>
    <w:sdtPr>
      <w:id w:val="-247427405"/>
      <w:docPartObj>
        <w:docPartGallery w:val="Page Numbers (Bottom of Page)"/>
        <w:docPartUnique/>
      </w:docPartObj>
    </w:sdtPr>
    <w:sdtEndPr/>
    <w:sdtContent>
      <w:customXmlInsRangeEnd w:id="0"/>
      <w:p w14:paraId="2E8E579F" w14:textId="77777777" w:rsidR="00B06C7B" w:rsidRDefault="007025A6">
        <w:pPr>
          <w:pStyle w:val="Sidfot"/>
          <w:jc w:val="right"/>
          <w:rPr>
            <w:ins w:id="1" w:author="KT" w:date="2023-05-14T11:38:00Z"/>
          </w:rPr>
        </w:pPr>
        <w:ins w:id="2" w:author="KT" w:date="2023-05-14T11:38:00Z">
          <w:r>
            <w:fldChar w:fldCharType="begin"/>
          </w:r>
          <w:r>
            <w:instrText xml:space="preserve">PAGE   \* </w:instrText>
          </w:r>
          <w:r>
            <w:instrText>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3" w:author="KT" w:date="2023-05-14T11:38:00Z"/>
    </w:sdtContent>
  </w:sdt>
  <w:customXmlInsRangeEnd w:id="3"/>
  <w:p w14:paraId="25C43040" w14:textId="77777777" w:rsidR="00B06C7B" w:rsidRDefault="007025A6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46D1A"/>
    <w:multiLevelType w:val="hybridMultilevel"/>
    <w:tmpl w:val="880009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601827"/>
    <w:multiLevelType w:val="hybridMultilevel"/>
    <w:tmpl w:val="7D603174"/>
    <w:lvl w:ilvl="0" w:tplc="DC680AAE">
      <w:start w:val="5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349894">
    <w:abstractNumId w:val="0"/>
  </w:num>
  <w:num w:numId="2" w16cid:durableId="142337695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T">
    <w15:presenceInfo w15:providerId="None" w15:userId="K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2D"/>
    <w:rsid w:val="0014072D"/>
    <w:rsid w:val="00480800"/>
    <w:rsid w:val="007025A6"/>
    <w:rsid w:val="00BE5163"/>
    <w:rsid w:val="00DB6261"/>
    <w:rsid w:val="00EB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4EECA"/>
  <w15:chartTrackingRefBased/>
  <w15:docId w15:val="{72E53900-8984-4017-B016-9C349AB9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2D"/>
  </w:style>
  <w:style w:type="paragraph" w:styleId="Rubrik1">
    <w:name w:val="heading 1"/>
    <w:basedOn w:val="Normal"/>
    <w:next w:val="Normal"/>
    <w:link w:val="Rubrik1Char"/>
    <w:uiPriority w:val="9"/>
    <w:qFormat/>
    <w:rsid w:val="001407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407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07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1407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1407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40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stycke">
    <w:name w:val="List Paragraph"/>
    <w:basedOn w:val="Normal"/>
    <w:uiPriority w:val="34"/>
    <w:qFormat/>
    <w:rsid w:val="0014072D"/>
    <w:pPr>
      <w:ind w:left="720"/>
      <w:contextualSpacing/>
    </w:pPr>
  </w:style>
  <w:style w:type="paragraph" w:customStyle="1" w:styleId="Default">
    <w:name w:val="Default"/>
    <w:rsid w:val="0014072D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1407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4072D"/>
  </w:style>
  <w:style w:type="character" w:styleId="Radnummer">
    <w:name w:val="line number"/>
    <w:basedOn w:val="Standardstycketeckensnitt"/>
    <w:uiPriority w:val="99"/>
    <w:semiHidden/>
    <w:unhideWhenUsed/>
    <w:rsid w:val="00140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KT</cp:lastModifiedBy>
  <cp:revision>1</cp:revision>
  <cp:lastPrinted>2023-05-24T07:54:00Z</cp:lastPrinted>
  <dcterms:created xsi:type="dcterms:W3CDTF">2023-05-24T07:54:00Z</dcterms:created>
  <dcterms:modified xsi:type="dcterms:W3CDTF">2023-05-24T08:41:00Z</dcterms:modified>
</cp:coreProperties>
</file>